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43CB4" w14:textId="24247174" w:rsidR="00047271" w:rsidRPr="001E2FBA" w:rsidRDefault="00047271" w:rsidP="00047271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Pr="001E2FBA">
        <w:rPr>
          <w:rFonts w:cstheme="minorHAnsi"/>
          <w:b/>
          <w:bCs/>
          <w:sz w:val="24"/>
          <w:szCs w:val="24"/>
        </w:rPr>
        <w:t xml:space="preserve">Table </w:t>
      </w:r>
      <w:r w:rsidR="006F25A1">
        <w:rPr>
          <w:rFonts w:cstheme="minorHAnsi"/>
          <w:b/>
          <w:bCs/>
          <w:sz w:val="24"/>
          <w:szCs w:val="24"/>
        </w:rPr>
        <w:t>2</w:t>
      </w:r>
      <w:r w:rsidRPr="001E2FBA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b/>
          <w:bCs/>
          <w:sz w:val="24"/>
          <w:szCs w:val="24"/>
        </w:rPr>
        <w:t>C</w:t>
      </w:r>
      <w:r w:rsidRPr="001E2FBA">
        <w:rPr>
          <w:rFonts w:cstheme="minorHAnsi"/>
          <w:b/>
          <w:bCs/>
          <w:sz w:val="24"/>
          <w:szCs w:val="24"/>
        </w:rPr>
        <w:t xml:space="preserve">orrelation </w:t>
      </w:r>
      <w:r>
        <w:rPr>
          <w:rFonts w:cstheme="minorHAnsi"/>
          <w:b/>
          <w:bCs/>
          <w:sz w:val="24"/>
          <w:szCs w:val="24"/>
        </w:rPr>
        <w:t xml:space="preserve">of </w:t>
      </w:r>
      <w:r w:rsidRPr="001E2FBA">
        <w:rPr>
          <w:rFonts w:cstheme="minorHAnsi"/>
          <w:b/>
          <w:bCs/>
          <w:sz w:val="24"/>
          <w:szCs w:val="24"/>
        </w:rPr>
        <w:t xml:space="preserve">fibre directionality </w:t>
      </w:r>
      <w:r>
        <w:rPr>
          <w:rFonts w:cstheme="minorHAnsi"/>
          <w:b/>
          <w:bCs/>
          <w:sz w:val="24"/>
          <w:szCs w:val="24"/>
        </w:rPr>
        <w:t>against</w:t>
      </w:r>
      <w:r w:rsidRPr="001E2FBA">
        <w:rPr>
          <w:rFonts w:cstheme="minorHAnsi"/>
          <w:b/>
          <w:bCs/>
          <w:sz w:val="24"/>
          <w:szCs w:val="24"/>
        </w:rPr>
        <w:t xml:space="preserve"> clinicopathological data in </w:t>
      </w:r>
      <w:r>
        <w:rPr>
          <w:rFonts w:cstheme="minorHAnsi"/>
          <w:b/>
          <w:bCs/>
          <w:sz w:val="24"/>
          <w:szCs w:val="24"/>
        </w:rPr>
        <w:t xml:space="preserve">the </w:t>
      </w:r>
      <w:r w:rsidRPr="001E2FBA">
        <w:rPr>
          <w:rFonts w:cstheme="minorHAnsi"/>
          <w:b/>
          <w:bCs/>
          <w:sz w:val="24"/>
          <w:szCs w:val="24"/>
        </w:rPr>
        <w:t>DCIS cohort</w:t>
      </w:r>
      <w:r>
        <w:rPr>
          <w:rFonts w:cstheme="minorHAnsi"/>
          <w:b/>
          <w:bCs/>
          <w:sz w:val="24"/>
          <w:szCs w:val="24"/>
        </w:rPr>
        <w:t>.</w:t>
      </w:r>
    </w:p>
    <w:tbl>
      <w:tblPr>
        <w:tblStyle w:val="TableGrid"/>
        <w:tblW w:w="6055" w:type="pct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1038"/>
        <w:gridCol w:w="1038"/>
        <w:gridCol w:w="981"/>
        <w:gridCol w:w="1038"/>
        <w:gridCol w:w="1038"/>
        <w:gridCol w:w="981"/>
        <w:gridCol w:w="988"/>
        <w:gridCol w:w="886"/>
        <w:gridCol w:w="981"/>
      </w:tblGrid>
      <w:tr w:rsidR="00047271" w:rsidRPr="00B34B53" w14:paraId="0FFBFBCB" w14:textId="77777777" w:rsidTr="00D14E6D">
        <w:trPr>
          <w:trHeight w:val="439"/>
        </w:trPr>
        <w:tc>
          <w:tcPr>
            <w:tcW w:w="102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19B089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3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966E62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 xml:space="preserve">Orientation angle </w:t>
            </w:r>
          </w:p>
          <w:p w14:paraId="3C156DAF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(Degrees)</w:t>
            </w:r>
          </w:p>
        </w:tc>
        <w:tc>
          <w:tcPr>
            <w:tcW w:w="125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1DA260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Alignment</w:t>
            </w:r>
          </w:p>
          <w:p w14:paraId="14EB0183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(Scale 0-1)</w:t>
            </w:r>
          </w:p>
        </w:tc>
        <w:tc>
          <w:tcPr>
            <w:tcW w:w="137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A5C0C1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Straightness</w:t>
            </w:r>
          </w:p>
          <w:p w14:paraId="6FE06E7F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(Scale 0-1)</w:t>
            </w:r>
          </w:p>
        </w:tc>
      </w:tr>
      <w:tr w:rsidR="00047271" w:rsidRPr="00B34B53" w14:paraId="1725A726" w14:textId="77777777" w:rsidTr="00D14E6D">
        <w:trPr>
          <w:trHeight w:val="420"/>
        </w:trPr>
        <w:tc>
          <w:tcPr>
            <w:tcW w:w="1029" w:type="pct"/>
            <w:vMerge/>
            <w:tcBorders>
              <w:top w:val="single" w:sz="4" w:space="0" w:color="auto"/>
            </w:tcBorders>
          </w:tcPr>
          <w:p w14:paraId="50F765C0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3E0749C5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Narrow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38A5EE4C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Wid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50B3AA62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79C441A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60ED4C65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0A98AC51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1E1748F0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7E55EAC9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411D2BC9" w14:textId="77777777" w:rsidR="00047271" w:rsidRPr="00C534F6" w:rsidRDefault="00047271" w:rsidP="00D14E6D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047271" w:rsidRPr="00B34B53" w14:paraId="52688EA9" w14:textId="77777777" w:rsidTr="00D14E6D">
        <w:trPr>
          <w:trHeight w:val="706"/>
        </w:trPr>
        <w:tc>
          <w:tcPr>
            <w:tcW w:w="1029" w:type="pct"/>
          </w:tcPr>
          <w:p w14:paraId="1A8A0A37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 xml:space="preserve">Patient age </w:t>
            </w:r>
          </w:p>
          <w:p w14:paraId="3CB6964E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&lt;50 years</w:t>
            </w:r>
          </w:p>
          <w:p w14:paraId="43B0FC43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&gt;50 years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77CA6C9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BB46C9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8(57%)</w:t>
            </w:r>
          </w:p>
          <w:p w14:paraId="43B6BC6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8(56%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5466128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AE0D85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4(43%)</w:t>
            </w:r>
          </w:p>
          <w:p w14:paraId="4ED7AC7D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0(44%)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43010410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905ACB0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sz w:val="20"/>
                <w:szCs w:val="20"/>
              </w:rPr>
              <w:t>&lt;0.97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9BE8B5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DF56E2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8(56%)</w:t>
            </w:r>
          </w:p>
          <w:p w14:paraId="7B90130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3(48%)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6135EDC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CF07C4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4(44%)</w:t>
            </w:r>
          </w:p>
          <w:p w14:paraId="60DBBEF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5(52%)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69395B7F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8781491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sz w:val="20"/>
                <w:szCs w:val="20"/>
              </w:rPr>
              <w:t>&lt;0.47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11B9DB1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215CD3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3(41%)</w:t>
            </w:r>
          </w:p>
          <w:p w14:paraId="396F10C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3(49%)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74E43D1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307C90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9(59%)</w:t>
            </w:r>
          </w:p>
          <w:p w14:paraId="0CB73A1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5(51%)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6C3CD255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45DED6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sz w:val="20"/>
                <w:szCs w:val="20"/>
              </w:rPr>
              <w:t>&lt;0.45</w:t>
            </w:r>
          </w:p>
        </w:tc>
      </w:tr>
      <w:tr w:rsidR="00047271" w:rsidRPr="00B34B53" w14:paraId="69A73571" w14:textId="77777777" w:rsidTr="00D14E6D">
        <w:trPr>
          <w:trHeight w:val="718"/>
        </w:trPr>
        <w:tc>
          <w:tcPr>
            <w:tcW w:w="1029" w:type="pct"/>
          </w:tcPr>
          <w:p w14:paraId="1035BCF1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Size</w:t>
            </w:r>
          </w:p>
          <w:p w14:paraId="789E315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&lt; 2cm</w:t>
            </w:r>
          </w:p>
          <w:p w14:paraId="67D7642A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&gt;2cm</w:t>
            </w:r>
          </w:p>
        </w:tc>
        <w:tc>
          <w:tcPr>
            <w:tcW w:w="510" w:type="pct"/>
          </w:tcPr>
          <w:p w14:paraId="4D2A9AD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6820B8E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0(69%)</w:t>
            </w:r>
          </w:p>
          <w:p w14:paraId="7602394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6(51%)</w:t>
            </w:r>
          </w:p>
        </w:tc>
        <w:tc>
          <w:tcPr>
            <w:tcW w:w="425" w:type="pct"/>
          </w:tcPr>
          <w:p w14:paraId="4E5D1C6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517AF1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9(31%)</w:t>
            </w:r>
          </w:p>
          <w:p w14:paraId="58A552C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5(49%)</w:t>
            </w:r>
          </w:p>
        </w:tc>
        <w:tc>
          <w:tcPr>
            <w:tcW w:w="404" w:type="pct"/>
          </w:tcPr>
          <w:p w14:paraId="5966AB49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2C5F26D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sz w:val="20"/>
                <w:szCs w:val="20"/>
              </w:rPr>
              <w:t>&lt;0.09</w:t>
            </w:r>
          </w:p>
        </w:tc>
        <w:tc>
          <w:tcPr>
            <w:tcW w:w="425" w:type="pct"/>
          </w:tcPr>
          <w:p w14:paraId="0EF2107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76DBEE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8(28%)</w:t>
            </w:r>
          </w:p>
          <w:p w14:paraId="484092EE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3(61%)</w:t>
            </w:r>
          </w:p>
        </w:tc>
        <w:tc>
          <w:tcPr>
            <w:tcW w:w="426" w:type="pct"/>
          </w:tcPr>
          <w:p w14:paraId="7051A28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6D50EB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1(72%)</w:t>
            </w:r>
          </w:p>
          <w:p w14:paraId="36A2CED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8(39%)</w:t>
            </w:r>
          </w:p>
        </w:tc>
        <w:tc>
          <w:tcPr>
            <w:tcW w:w="404" w:type="pct"/>
          </w:tcPr>
          <w:p w14:paraId="1EE4C1DA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8ED9C31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3</w:t>
            </w:r>
            <w:r w:rsidRPr="00C534F6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404" w:type="pct"/>
          </w:tcPr>
          <w:p w14:paraId="5E8DCF0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14C277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1(72 %)</w:t>
            </w:r>
          </w:p>
          <w:p w14:paraId="6192FDF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5(35%)</w:t>
            </w:r>
          </w:p>
        </w:tc>
        <w:tc>
          <w:tcPr>
            <w:tcW w:w="365" w:type="pct"/>
          </w:tcPr>
          <w:p w14:paraId="5F25984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04F3C1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8(28%)</w:t>
            </w:r>
          </w:p>
          <w:p w14:paraId="3AC16B4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6(65%)</w:t>
            </w:r>
          </w:p>
        </w:tc>
        <w:tc>
          <w:tcPr>
            <w:tcW w:w="609" w:type="pct"/>
          </w:tcPr>
          <w:p w14:paraId="293DD86A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4A42EE1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47271" w:rsidRPr="00B34B53" w14:paraId="31BC3E63" w14:textId="77777777" w:rsidTr="00D14E6D">
        <w:trPr>
          <w:trHeight w:val="1026"/>
        </w:trPr>
        <w:tc>
          <w:tcPr>
            <w:tcW w:w="1029" w:type="pct"/>
          </w:tcPr>
          <w:p w14:paraId="4EBA29BC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C534F6">
              <w:rPr>
                <w:rFonts w:cstheme="minorHAnsi"/>
                <w:b/>
                <w:sz w:val="20"/>
                <w:szCs w:val="20"/>
              </w:rPr>
              <w:t>Grade</w:t>
            </w:r>
          </w:p>
          <w:p w14:paraId="56DFEA8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Low</w:t>
            </w:r>
          </w:p>
          <w:p w14:paraId="6735706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Intermediate</w:t>
            </w:r>
          </w:p>
          <w:p w14:paraId="0826B33C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510" w:type="pct"/>
          </w:tcPr>
          <w:p w14:paraId="4FB6A9A9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D97A05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1(69%)</w:t>
            </w:r>
          </w:p>
          <w:p w14:paraId="2CEE412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0(91%)</w:t>
            </w:r>
          </w:p>
          <w:p w14:paraId="4B466D6D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5(29%)</w:t>
            </w:r>
          </w:p>
        </w:tc>
        <w:tc>
          <w:tcPr>
            <w:tcW w:w="425" w:type="pct"/>
          </w:tcPr>
          <w:p w14:paraId="67E0DCE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886FF0E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5(31%)</w:t>
            </w:r>
          </w:p>
          <w:p w14:paraId="2DF388F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(9%)</w:t>
            </w:r>
          </w:p>
          <w:p w14:paraId="72DA2D2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6(71%)</w:t>
            </w:r>
          </w:p>
        </w:tc>
        <w:tc>
          <w:tcPr>
            <w:tcW w:w="404" w:type="pct"/>
          </w:tcPr>
          <w:p w14:paraId="3702ADDF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CD51E26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6F2855A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25" w:type="pct"/>
          </w:tcPr>
          <w:p w14:paraId="70F296BF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58E216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0(0%)</w:t>
            </w:r>
          </w:p>
          <w:p w14:paraId="58A4951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(6%)</w:t>
            </w:r>
          </w:p>
          <w:p w14:paraId="3CF81B99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9(96%)</w:t>
            </w:r>
          </w:p>
        </w:tc>
        <w:tc>
          <w:tcPr>
            <w:tcW w:w="426" w:type="pct"/>
          </w:tcPr>
          <w:p w14:paraId="154795AD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645C03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6(100%)</w:t>
            </w:r>
          </w:p>
          <w:p w14:paraId="6CEB40C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1(94%)</w:t>
            </w:r>
          </w:p>
          <w:p w14:paraId="182069C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(4%)</w:t>
            </w:r>
          </w:p>
        </w:tc>
        <w:tc>
          <w:tcPr>
            <w:tcW w:w="404" w:type="pct"/>
          </w:tcPr>
          <w:p w14:paraId="2E860720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6CC33AF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2E7B157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04" w:type="pct"/>
          </w:tcPr>
          <w:p w14:paraId="4D8B3E9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1ED9EA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6(100%)</w:t>
            </w:r>
          </w:p>
          <w:p w14:paraId="43EBEDB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7(82%)</w:t>
            </w:r>
          </w:p>
          <w:p w14:paraId="4D0B744D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(6%)</w:t>
            </w:r>
          </w:p>
        </w:tc>
        <w:tc>
          <w:tcPr>
            <w:tcW w:w="365" w:type="pct"/>
          </w:tcPr>
          <w:p w14:paraId="4B797A4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E53BFA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0(0%)</w:t>
            </w:r>
          </w:p>
          <w:p w14:paraId="3DEBE0F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6(18%)</w:t>
            </w:r>
          </w:p>
          <w:p w14:paraId="1D22ADF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8(94%)</w:t>
            </w:r>
          </w:p>
        </w:tc>
        <w:tc>
          <w:tcPr>
            <w:tcW w:w="609" w:type="pct"/>
          </w:tcPr>
          <w:p w14:paraId="567899B9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BAE2280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26E6F9B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47271" w:rsidRPr="00B34B53" w14:paraId="40C895F8" w14:textId="77777777" w:rsidTr="00D14E6D">
        <w:trPr>
          <w:trHeight w:val="731"/>
        </w:trPr>
        <w:tc>
          <w:tcPr>
            <w:tcW w:w="1029" w:type="pct"/>
          </w:tcPr>
          <w:p w14:paraId="1DB234D5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Heterogeneity</w:t>
            </w:r>
          </w:p>
          <w:p w14:paraId="58A1933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Absence</w:t>
            </w:r>
          </w:p>
          <w:p w14:paraId="4998810A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Presence</w:t>
            </w:r>
          </w:p>
        </w:tc>
        <w:tc>
          <w:tcPr>
            <w:tcW w:w="510" w:type="pct"/>
          </w:tcPr>
          <w:p w14:paraId="7A9B25F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D0D2E1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52(55%)</w:t>
            </w:r>
          </w:p>
          <w:p w14:paraId="6DADA71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(80%)</w:t>
            </w:r>
          </w:p>
        </w:tc>
        <w:tc>
          <w:tcPr>
            <w:tcW w:w="425" w:type="pct"/>
          </w:tcPr>
          <w:p w14:paraId="39EFA71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9EA353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3(45%)</w:t>
            </w:r>
          </w:p>
          <w:p w14:paraId="69091FC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20%)</w:t>
            </w:r>
          </w:p>
        </w:tc>
        <w:tc>
          <w:tcPr>
            <w:tcW w:w="404" w:type="pct"/>
          </w:tcPr>
          <w:p w14:paraId="1E140A9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1E78779" w14:textId="38CA4E77" w:rsidR="00047271" w:rsidRPr="00A26C7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A26C7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A26C76">
              <w:rPr>
                <w:rFonts w:cstheme="minorHAnsi"/>
                <w:b/>
                <w:bCs/>
                <w:sz w:val="20"/>
                <w:szCs w:val="20"/>
              </w:rPr>
              <w:t>&lt;0.</w:t>
            </w:r>
            <w:r w:rsidR="0045257A" w:rsidRPr="00A26C76"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A26C76">
              <w:rPr>
                <w:rFonts w:cstheme="minorHAns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425" w:type="pct"/>
          </w:tcPr>
          <w:p w14:paraId="2A44D20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D3AECD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7(49%)</w:t>
            </w:r>
          </w:p>
          <w:p w14:paraId="489C6306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(80%)</w:t>
            </w:r>
          </w:p>
        </w:tc>
        <w:tc>
          <w:tcPr>
            <w:tcW w:w="426" w:type="pct"/>
          </w:tcPr>
          <w:p w14:paraId="328FA72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C0BA7E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8(51%)</w:t>
            </w:r>
          </w:p>
          <w:p w14:paraId="76353FF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20%)</w:t>
            </w:r>
          </w:p>
        </w:tc>
        <w:tc>
          <w:tcPr>
            <w:tcW w:w="404" w:type="pct"/>
          </w:tcPr>
          <w:p w14:paraId="73E44BB5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839628E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sz w:val="20"/>
                <w:szCs w:val="20"/>
              </w:rPr>
              <w:t>&lt;0.18</w:t>
            </w:r>
          </w:p>
        </w:tc>
        <w:tc>
          <w:tcPr>
            <w:tcW w:w="404" w:type="pct"/>
          </w:tcPr>
          <w:p w14:paraId="6C86A88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4FCB6DD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5(47%)</w:t>
            </w:r>
          </w:p>
          <w:p w14:paraId="6DFFF22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20%)</w:t>
            </w:r>
          </w:p>
        </w:tc>
        <w:tc>
          <w:tcPr>
            <w:tcW w:w="365" w:type="pct"/>
          </w:tcPr>
          <w:p w14:paraId="0EF9D96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21500A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50(53%)</w:t>
            </w:r>
          </w:p>
          <w:p w14:paraId="1AC608A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(80%)</w:t>
            </w:r>
          </w:p>
        </w:tc>
        <w:tc>
          <w:tcPr>
            <w:tcW w:w="609" w:type="pct"/>
          </w:tcPr>
          <w:p w14:paraId="3A46417D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44B1DF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sz w:val="20"/>
                <w:szCs w:val="20"/>
              </w:rPr>
              <w:t>&lt;0.23</w:t>
            </w:r>
          </w:p>
        </w:tc>
      </w:tr>
      <w:tr w:rsidR="00047271" w:rsidRPr="00B34B53" w14:paraId="11BEFB06" w14:textId="77777777" w:rsidTr="00D14E6D">
        <w:trPr>
          <w:trHeight w:val="1038"/>
        </w:trPr>
        <w:tc>
          <w:tcPr>
            <w:tcW w:w="1029" w:type="pct"/>
          </w:tcPr>
          <w:p w14:paraId="6A2E28C0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sz w:val="20"/>
                <w:szCs w:val="20"/>
              </w:rPr>
              <w:t>Comedo necrosis type</w:t>
            </w:r>
          </w:p>
          <w:p w14:paraId="07DE4FE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Absence</w:t>
            </w:r>
          </w:p>
          <w:p w14:paraId="76AC17F2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Presence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10" w:type="pct"/>
          </w:tcPr>
          <w:p w14:paraId="431FA69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04786B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307DE5E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8(70%)</w:t>
            </w:r>
          </w:p>
          <w:p w14:paraId="1FEA855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8(47%)</w:t>
            </w:r>
          </w:p>
        </w:tc>
        <w:tc>
          <w:tcPr>
            <w:tcW w:w="425" w:type="pct"/>
          </w:tcPr>
          <w:p w14:paraId="030AB94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D7345C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5A49448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2(30%)</w:t>
            </w:r>
          </w:p>
          <w:p w14:paraId="47D6E056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2(53%)</w:t>
            </w:r>
          </w:p>
        </w:tc>
        <w:tc>
          <w:tcPr>
            <w:tcW w:w="404" w:type="pct"/>
          </w:tcPr>
          <w:p w14:paraId="19690F4C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E7C9818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3CE3C77B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21*</w:t>
            </w:r>
          </w:p>
        </w:tc>
        <w:tc>
          <w:tcPr>
            <w:tcW w:w="425" w:type="pct"/>
          </w:tcPr>
          <w:p w14:paraId="09688FC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B6093D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1313A08E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8(20%)</w:t>
            </w:r>
          </w:p>
          <w:p w14:paraId="7303231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3(72%)</w:t>
            </w:r>
          </w:p>
        </w:tc>
        <w:tc>
          <w:tcPr>
            <w:tcW w:w="426" w:type="pct"/>
          </w:tcPr>
          <w:p w14:paraId="5A6598A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69DDED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179A87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2(80%)</w:t>
            </w:r>
          </w:p>
          <w:p w14:paraId="6341452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7(28%)</w:t>
            </w:r>
          </w:p>
        </w:tc>
        <w:tc>
          <w:tcPr>
            <w:tcW w:w="404" w:type="pct"/>
          </w:tcPr>
          <w:p w14:paraId="5A060A15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4BDB493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6CC54949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404" w:type="pct"/>
          </w:tcPr>
          <w:p w14:paraId="67996636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2F306A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052F0C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1(77%)</w:t>
            </w:r>
          </w:p>
          <w:p w14:paraId="48EB363E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5(25%)</w:t>
            </w:r>
          </w:p>
        </w:tc>
        <w:tc>
          <w:tcPr>
            <w:tcW w:w="365" w:type="pct"/>
          </w:tcPr>
          <w:p w14:paraId="028CCB5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E622BE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73C73C6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9(23%)</w:t>
            </w:r>
          </w:p>
          <w:p w14:paraId="75325EC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5(75%)</w:t>
            </w:r>
          </w:p>
        </w:tc>
        <w:tc>
          <w:tcPr>
            <w:tcW w:w="609" w:type="pct"/>
          </w:tcPr>
          <w:p w14:paraId="2869D434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EFE8A75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061293DB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47271" w:rsidRPr="00B34B53" w14:paraId="552B2D28" w14:textId="77777777" w:rsidTr="00D14E6D">
        <w:trPr>
          <w:trHeight w:val="729"/>
        </w:trPr>
        <w:tc>
          <w:tcPr>
            <w:tcW w:w="1029" w:type="pct"/>
          </w:tcPr>
          <w:p w14:paraId="66B0CD13" w14:textId="77777777" w:rsidR="00047271" w:rsidRPr="00C534F6" w:rsidRDefault="00047271" w:rsidP="00D14E6D">
            <w:pPr>
              <w:pStyle w:val="TableParagraph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534F6">
              <w:rPr>
                <w:rFonts w:asciiTheme="minorHAnsi" w:hAnsiTheme="minorHAnsi" w:cstheme="minorHAnsi"/>
                <w:b/>
                <w:sz w:val="20"/>
                <w:szCs w:val="20"/>
              </w:rPr>
              <w:t>Type</w:t>
            </w:r>
          </w:p>
          <w:p w14:paraId="27B83F13" w14:textId="77777777" w:rsidR="00047271" w:rsidRPr="00C534F6" w:rsidRDefault="00047271" w:rsidP="00D14E6D">
            <w:pPr>
              <w:pStyle w:val="TableParagraph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534F6">
              <w:rPr>
                <w:rFonts w:asciiTheme="minorHAnsi" w:hAnsiTheme="minorHAnsi" w:cstheme="minorHAnsi"/>
                <w:bCs/>
                <w:sz w:val="20"/>
                <w:szCs w:val="20"/>
              </w:rPr>
              <w:t>Not mixed</w:t>
            </w:r>
          </w:p>
          <w:p w14:paraId="62588854" w14:textId="77777777" w:rsidR="00047271" w:rsidRPr="00C534F6" w:rsidRDefault="00047271" w:rsidP="00D14E6D">
            <w:pPr>
              <w:pStyle w:val="TableParagraph"/>
              <w:jc w:val="both"/>
              <w:rPr>
                <w:sz w:val="20"/>
                <w:szCs w:val="20"/>
              </w:rPr>
            </w:pPr>
            <w:r w:rsidRPr="00C534F6">
              <w:rPr>
                <w:rFonts w:asciiTheme="minorHAnsi" w:hAnsiTheme="minorHAnsi" w:cstheme="minorHAnsi"/>
                <w:bCs/>
                <w:sz w:val="20"/>
                <w:szCs w:val="20"/>
              </w:rPr>
              <w:t>Mixed</w:t>
            </w:r>
          </w:p>
        </w:tc>
        <w:tc>
          <w:tcPr>
            <w:tcW w:w="510" w:type="pct"/>
          </w:tcPr>
          <w:p w14:paraId="7972E2D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7755AA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4(55%)</w:t>
            </w:r>
          </w:p>
          <w:p w14:paraId="7C22842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2(57%)</w:t>
            </w:r>
          </w:p>
        </w:tc>
        <w:tc>
          <w:tcPr>
            <w:tcW w:w="425" w:type="pct"/>
          </w:tcPr>
          <w:p w14:paraId="5335298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986299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0(45%)</w:t>
            </w:r>
          </w:p>
          <w:p w14:paraId="6AF60C4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4(43%)</w:t>
            </w:r>
          </w:p>
        </w:tc>
        <w:tc>
          <w:tcPr>
            <w:tcW w:w="404" w:type="pct"/>
          </w:tcPr>
          <w:p w14:paraId="7C42B146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597B967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sz w:val="20"/>
                <w:szCs w:val="20"/>
              </w:rPr>
              <w:t>&lt;0.79</w:t>
            </w:r>
          </w:p>
          <w:p w14:paraId="48B05858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5" w:type="pct"/>
          </w:tcPr>
          <w:p w14:paraId="3039FD1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BAF1C0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3(52%)</w:t>
            </w:r>
          </w:p>
          <w:p w14:paraId="47D2BC4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8(50%)</w:t>
            </w:r>
          </w:p>
        </w:tc>
        <w:tc>
          <w:tcPr>
            <w:tcW w:w="426" w:type="pct"/>
          </w:tcPr>
          <w:p w14:paraId="7A8E3FDE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E35117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1(48%)</w:t>
            </w:r>
          </w:p>
          <w:p w14:paraId="14EB2E8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8(50%)</w:t>
            </w:r>
          </w:p>
        </w:tc>
        <w:tc>
          <w:tcPr>
            <w:tcW w:w="404" w:type="pct"/>
          </w:tcPr>
          <w:p w14:paraId="1D651BBB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AE5A63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sz w:val="20"/>
                <w:szCs w:val="20"/>
              </w:rPr>
              <w:t>&lt;0.82</w:t>
            </w:r>
          </w:p>
        </w:tc>
        <w:tc>
          <w:tcPr>
            <w:tcW w:w="404" w:type="pct"/>
          </w:tcPr>
          <w:p w14:paraId="6727025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5E91CCC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1(48%)</w:t>
            </w:r>
          </w:p>
          <w:p w14:paraId="1A6A9E5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5(45%)</w:t>
            </w:r>
          </w:p>
        </w:tc>
        <w:tc>
          <w:tcPr>
            <w:tcW w:w="365" w:type="pct"/>
          </w:tcPr>
          <w:p w14:paraId="0749C04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3625EF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3(52%)</w:t>
            </w:r>
          </w:p>
          <w:p w14:paraId="5FE267F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1(55%)</w:t>
            </w:r>
          </w:p>
        </w:tc>
        <w:tc>
          <w:tcPr>
            <w:tcW w:w="609" w:type="pct"/>
          </w:tcPr>
          <w:p w14:paraId="0BBB9C6B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76C69F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sz w:val="20"/>
                <w:szCs w:val="20"/>
              </w:rPr>
              <w:t>&lt;0.75</w:t>
            </w:r>
          </w:p>
        </w:tc>
      </w:tr>
      <w:tr w:rsidR="00047271" w:rsidRPr="00B34B53" w14:paraId="2DC6B827" w14:textId="77777777" w:rsidTr="00D14E6D">
        <w:trPr>
          <w:trHeight w:val="907"/>
        </w:trPr>
        <w:tc>
          <w:tcPr>
            <w:tcW w:w="1029" w:type="pct"/>
          </w:tcPr>
          <w:p w14:paraId="74704958" w14:textId="77777777" w:rsidR="00047271" w:rsidRPr="00C534F6" w:rsidRDefault="00047271" w:rsidP="00D14E6D">
            <w:pPr>
              <w:pStyle w:val="TableParagraph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534F6">
              <w:rPr>
                <w:rFonts w:asciiTheme="minorHAnsi" w:hAnsiTheme="minorHAnsi" w:cstheme="minorHAnsi"/>
                <w:b/>
                <w:sz w:val="20"/>
                <w:szCs w:val="20"/>
              </w:rPr>
              <w:t>Molecular subtypes</w:t>
            </w:r>
          </w:p>
          <w:p w14:paraId="12BAB1CD" w14:textId="77777777" w:rsidR="00047271" w:rsidRPr="00C534F6" w:rsidRDefault="00047271" w:rsidP="00D14E6D">
            <w:pPr>
              <w:pStyle w:val="TableParagraph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534F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r w:rsidRPr="00C534F6">
              <w:rPr>
                <w:rFonts w:asciiTheme="minorHAnsi" w:hAnsiTheme="minorHAnsi" w:cstheme="minorHAnsi"/>
                <w:bCs/>
                <w:sz w:val="20"/>
                <w:szCs w:val="20"/>
              </w:rPr>
              <w:t>Luminal A</w:t>
            </w:r>
          </w:p>
          <w:p w14:paraId="1F43D0A1" w14:textId="77777777" w:rsidR="00047271" w:rsidRPr="00C534F6" w:rsidRDefault="00047271" w:rsidP="00D14E6D">
            <w:pPr>
              <w:pStyle w:val="TableParagraph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534F6">
              <w:rPr>
                <w:rFonts w:asciiTheme="minorHAnsi" w:hAnsiTheme="minorHAnsi" w:cstheme="minorHAnsi"/>
                <w:bCs/>
                <w:sz w:val="20"/>
                <w:szCs w:val="20"/>
              </w:rPr>
              <w:t>Luminal B</w:t>
            </w:r>
          </w:p>
          <w:p w14:paraId="372150BF" w14:textId="77777777" w:rsidR="00F908B5" w:rsidRDefault="00047271" w:rsidP="00D14E6D">
            <w:pPr>
              <w:pStyle w:val="TableParagraph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534F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Her2 enriched </w:t>
            </w:r>
          </w:p>
          <w:p w14:paraId="07A76B16" w14:textId="077BE588" w:rsidR="00047271" w:rsidRPr="00C534F6" w:rsidRDefault="00047271" w:rsidP="00D14E6D">
            <w:pPr>
              <w:pStyle w:val="TableParagraph"/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534F6">
              <w:rPr>
                <w:rFonts w:asciiTheme="minorHAnsi" w:hAnsiTheme="minorHAnsi" w:cstheme="minorHAnsi"/>
                <w:bCs/>
                <w:sz w:val="20"/>
                <w:szCs w:val="20"/>
              </w:rPr>
              <w:t>TNBC</w:t>
            </w:r>
          </w:p>
        </w:tc>
        <w:tc>
          <w:tcPr>
            <w:tcW w:w="510" w:type="pct"/>
          </w:tcPr>
          <w:p w14:paraId="3CC3E01E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179B06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7(75%)</w:t>
            </w:r>
          </w:p>
          <w:p w14:paraId="7471EAA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(29%)</w:t>
            </w:r>
          </w:p>
          <w:p w14:paraId="5145386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20%)</w:t>
            </w:r>
          </w:p>
          <w:p w14:paraId="6791B8E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11%)</w:t>
            </w:r>
          </w:p>
        </w:tc>
        <w:tc>
          <w:tcPr>
            <w:tcW w:w="425" w:type="pct"/>
          </w:tcPr>
          <w:p w14:paraId="5C7089C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462992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6(25%)</w:t>
            </w:r>
          </w:p>
          <w:p w14:paraId="3599F1F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5(71%)</w:t>
            </w:r>
          </w:p>
          <w:p w14:paraId="6DE45C2E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(80%)</w:t>
            </w:r>
          </w:p>
          <w:p w14:paraId="6CB14D8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8(89%)</w:t>
            </w:r>
          </w:p>
        </w:tc>
        <w:tc>
          <w:tcPr>
            <w:tcW w:w="404" w:type="pct"/>
          </w:tcPr>
          <w:p w14:paraId="68F898A6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404F957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DDE3AB2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017EB26F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5" w:type="pct"/>
          </w:tcPr>
          <w:p w14:paraId="748FF1D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513E853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3(37%)</w:t>
            </w:r>
          </w:p>
          <w:p w14:paraId="6688D9B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5(71%)</w:t>
            </w:r>
          </w:p>
          <w:p w14:paraId="2B14C8F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(80%)</w:t>
            </w:r>
          </w:p>
          <w:p w14:paraId="576ED89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9(100%)</w:t>
            </w:r>
          </w:p>
        </w:tc>
        <w:tc>
          <w:tcPr>
            <w:tcW w:w="426" w:type="pct"/>
          </w:tcPr>
          <w:p w14:paraId="5277F46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5EE8855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0(63%)</w:t>
            </w:r>
          </w:p>
          <w:p w14:paraId="1951081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(29%)</w:t>
            </w:r>
          </w:p>
          <w:p w14:paraId="54B13DBD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20%)</w:t>
            </w:r>
          </w:p>
          <w:p w14:paraId="2E9A698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404" w:type="pct"/>
          </w:tcPr>
          <w:p w14:paraId="74CE5EA4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2C119F2F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B148D3D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1E7B3BB9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8AEE485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04" w:type="pct"/>
          </w:tcPr>
          <w:p w14:paraId="6881CAF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56550B6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0(63%)</w:t>
            </w:r>
          </w:p>
          <w:p w14:paraId="17A235F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(29%)</w:t>
            </w:r>
          </w:p>
          <w:p w14:paraId="44FC571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20%)</w:t>
            </w:r>
          </w:p>
          <w:p w14:paraId="1FA6B0F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365" w:type="pct"/>
          </w:tcPr>
          <w:p w14:paraId="58E03E8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DCCE8B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3(37%)</w:t>
            </w:r>
          </w:p>
          <w:p w14:paraId="290781A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5(71%)</w:t>
            </w:r>
          </w:p>
          <w:p w14:paraId="2004C13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(80%)</w:t>
            </w:r>
          </w:p>
          <w:p w14:paraId="71758956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9(100%)</w:t>
            </w:r>
          </w:p>
        </w:tc>
        <w:tc>
          <w:tcPr>
            <w:tcW w:w="609" w:type="pct"/>
          </w:tcPr>
          <w:p w14:paraId="45229C15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BCAA493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0818782B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47271" w:rsidRPr="00B34B53" w14:paraId="42A9D528" w14:textId="77777777" w:rsidTr="00D14E6D">
        <w:trPr>
          <w:trHeight w:val="432"/>
        </w:trPr>
        <w:tc>
          <w:tcPr>
            <w:tcW w:w="1029" w:type="pct"/>
          </w:tcPr>
          <w:p w14:paraId="3B93824A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C534F6">
              <w:rPr>
                <w:rFonts w:cstheme="minorHAnsi"/>
                <w:b/>
                <w:sz w:val="20"/>
                <w:szCs w:val="20"/>
              </w:rPr>
              <w:t>ER</w:t>
            </w:r>
            <w:r w:rsidRPr="00C534F6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C534F6">
              <w:rPr>
                <w:rFonts w:cstheme="minorHAnsi"/>
                <w:b/>
                <w:sz w:val="20"/>
                <w:szCs w:val="20"/>
              </w:rPr>
              <w:t>receptor</w:t>
            </w:r>
            <w:r w:rsidRPr="00C534F6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C534F6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24FA2DB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Negative</w:t>
            </w:r>
          </w:p>
          <w:p w14:paraId="2CB8C7B5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510" w:type="pct"/>
          </w:tcPr>
          <w:p w14:paraId="47D238C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6D8215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(13 %)</w:t>
            </w:r>
          </w:p>
          <w:p w14:paraId="0C83457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51(68%)</w:t>
            </w:r>
          </w:p>
        </w:tc>
        <w:tc>
          <w:tcPr>
            <w:tcW w:w="425" w:type="pct"/>
          </w:tcPr>
          <w:p w14:paraId="230DD28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4528A7D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3(87%)</w:t>
            </w:r>
          </w:p>
          <w:p w14:paraId="4D97CA8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4(32%)</w:t>
            </w:r>
          </w:p>
        </w:tc>
        <w:tc>
          <w:tcPr>
            <w:tcW w:w="404" w:type="pct"/>
          </w:tcPr>
          <w:p w14:paraId="5340A2AF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1ADFC06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3AAA53F6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5" w:type="pct"/>
          </w:tcPr>
          <w:p w14:paraId="3363DFD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198FA61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4(93%)</w:t>
            </w:r>
          </w:p>
          <w:p w14:paraId="36E33F1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0(40%)</w:t>
            </w:r>
          </w:p>
        </w:tc>
        <w:tc>
          <w:tcPr>
            <w:tcW w:w="426" w:type="pct"/>
          </w:tcPr>
          <w:p w14:paraId="46F7DF1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E368D16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7%)</w:t>
            </w:r>
          </w:p>
          <w:p w14:paraId="7DCF580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5(60%)</w:t>
            </w:r>
          </w:p>
        </w:tc>
        <w:tc>
          <w:tcPr>
            <w:tcW w:w="404" w:type="pct"/>
          </w:tcPr>
          <w:p w14:paraId="16704ED3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D8C9F22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46C1DB2E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04" w:type="pct"/>
          </w:tcPr>
          <w:p w14:paraId="1602490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0B973A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7%)</w:t>
            </w:r>
          </w:p>
          <w:p w14:paraId="1596B82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3(57%)</w:t>
            </w:r>
          </w:p>
        </w:tc>
        <w:tc>
          <w:tcPr>
            <w:tcW w:w="365" w:type="pct"/>
          </w:tcPr>
          <w:p w14:paraId="52231B4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7D9BF8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4(93%)</w:t>
            </w:r>
          </w:p>
          <w:p w14:paraId="6796080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2(43%)</w:t>
            </w:r>
          </w:p>
        </w:tc>
        <w:tc>
          <w:tcPr>
            <w:tcW w:w="609" w:type="pct"/>
          </w:tcPr>
          <w:p w14:paraId="01BF71F4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291E923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47271" w:rsidRPr="00B34B53" w14:paraId="5E1CC17D" w14:textId="77777777" w:rsidTr="00D14E6D">
        <w:trPr>
          <w:trHeight w:val="857"/>
        </w:trPr>
        <w:tc>
          <w:tcPr>
            <w:tcW w:w="1029" w:type="pct"/>
          </w:tcPr>
          <w:p w14:paraId="08633986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C534F6">
              <w:rPr>
                <w:rFonts w:cstheme="minorHAnsi"/>
                <w:b/>
                <w:sz w:val="20"/>
                <w:szCs w:val="20"/>
              </w:rPr>
              <w:t>PR</w:t>
            </w:r>
            <w:r w:rsidRPr="00C534F6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C534F6">
              <w:rPr>
                <w:rFonts w:cstheme="minorHAnsi"/>
                <w:b/>
                <w:sz w:val="20"/>
                <w:szCs w:val="20"/>
              </w:rPr>
              <w:t>receptor</w:t>
            </w:r>
            <w:r w:rsidRPr="00C534F6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C534F6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61A282E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Negative</w:t>
            </w:r>
          </w:p>
          <w:p w14:paraId="32858F3F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510" w:type="pct"/>
          </w:tcPr>
          <w:p w14:paraId="48D532D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60D0CF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6(21%)</w:t>
            </w:r>
          </w:p>
          <w:p w14:paraId="2DB85BC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7(77%)</w:t>
            </w:r>
          </w:p>
        </w:tc>
        <w:tc>
          <w:tcPr>
            <w:tcW w:w="425" w:type="pct"/>
          </w:tcPr>
          <w:p w14:paraId="14A552D6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5678D0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3(79%)</w:t>
            </w:r>
          </w:p>
          <w:p w14:paraId="109ACCC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4(23%)</w:t>
            </w:r>
          </w:p>
        </w:tc>
        <w:tc>
          <w:tcPr>
            <w:tcW w:w="404" w:type="pct"/>
          </w:tcPr>
          <w:p w14:paraId="1DAE590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499B1D0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57475DB7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pct"/>
          </w:tcPr>
          <w:p w14:paraId="67E3178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E0BC03D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5(86%)</w:t>
            </w:r>
          </w:p>
          <w:p w14:paraId="73DA9E3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9(31%)</w:t>
            </w:r>
          </w:p>
        </w:tc>
        <w:tc>
          <w:tcPr>
            <w:tcW w:w="426" w:type="pct"/>
          </w:tcPr>
          <w:p w14:paraId="24F50E8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83A596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(14%)</w:t>
            </w:r>
          </w:p>
          <w:p w14:paraId="2183DB5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2(69%)</w:t>
            </w:r>
          </w:p>
        </w:tc>
        <w:tc>
          <w:tcPr>
            <w:tcW w:w="404" w:type="pct"/>
          </w:tcPr>
          <w:p w14:paraId="5A838C06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  <w:p w14:paraId="039FAB15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1F73037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" w:type="pct"/>
          </w:tcPr>
          <w:p w14:paraId="1A59E1D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5392875" w14:textId="62632F22" w:rsidR="00047271" w:rsidRPr="00C534F6" w:rsidRDefault="00191BBE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047271" w:rsidRPr="00C534F6">
              <w:rPr>
                <w:rFonts w:cstheme="minorHAnsi"/>
                <w:sz w:val="20"/>
                <w:szCs w:val="20"/>
              </w:rPr>
              <w:t>(7%)</w:t>
            </w:r>
          </w:p>
          <w:p w14:paraId="7CD1CAF2" w14:textId="25C192D8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</w:t>
            </w:r>
            <w:r w:rsidR="00191BBE">
              <w:rPr>
                <w:rFonts w:cstheme="minorHAnsi"/>
                <w:sz w:val="20"/>
                <w:szCs w:val="20"/>
              </w:rPr>
              <w:t>1</w:t>
            </w:r>
            <w:r w:rsidRPr="00C534F6">
              <w:rPr>
                <w:rFonts w:cstheme="minorHAnsi"/>
                <w:sz w:val="20"/>
                <w:szCs w:val="20"/>
              </w:rPr>
              <w:t>(67%)</w:t>
            </w:r>
          </w:p>
        </w:tc>
        <w:tc>
          <w:tcPr>
            <w:tcW w:w="365" w:type="pct"/>
          </w:tcPr>
          <w:p w14:paraId="176399D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31133D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7(93%)</w:t>
            </w:r>
          </w:p>
          <w:p w14:paraId="25FF2A3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0(33%)</w:t>
            </w:r>
          </w:p>
        </w:tc>
        <w:tc>
          <w:tcPr>
            <w:tcW w:w="609" w:type="pct"/>
          </w:tcPr>
          <w:p w14:paraId="4903F2D3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78756E1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  <w:tr w:rsidR="00047271" w:rsidRPr="00B34B53" w14:paraId="1FA55BD9" w14:textId="77777777" w:rsidTr="00D14E6D">
        <w:trPr>
          <w:trHeight w:val="857"/>
        </w:trPr>
        <w:tc>
          <w:tcPr>
            <w:tcW w:w="1029" w:type="pct"/>
          </w:tcPr>
          <w:p w14:paraId="1037CAC1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C534F6">
              <w:rPr>
                <w:rFonts w:cstheme="minorHAnsi"/>
                <w:b/>
                <w:sz w:val="20"/>
                <w:szCs w:val="20"/>
              </w:rPr>
              <w:t>HER</w:t>
            </w:r>
            <w:r w:rsidRPr="00C534F6">
              <w:rPr>
                <w:rFonts w:cstheme="minorHAnsi"/>
                <w:b/>
                <w:spacing w:val="-7"/>
                <w:sz w:val="20"/>
                <w:szCs w:val="20"/>
              </w:rPr>
              <w:t xml:space="preserve"> </w:t>
            </w:r>
            <w:r w:rsidRPr="00C534F6">
              <w:rPr>
                <w:rFonts w:cstheme="minorHAnsi"/>
                <w:b/>
                <w:sz w:val="20"/>
                <w:szCs w:val="20"/>
              </w:rPr>
              <w:t>receptor</w:t>
            </w:r>
            <w:r w:rsidRPr="00C534F6">
              <w:rPr>
                <w:rFonts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C534F6">
              <w:rPr>
                <w:rFonts w:cstheme="minorHAnsi"/>
                <w:b/>
                <w:sz w:val="20"/>
                <w:szCs w:val="20"/>
              </w:rPr>
              <w:t>status</w:t>
            </w:r>
          </w:p>
          <w:p w14:paraId="476A08A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Negative</w:t>
            </w:r>
          </w:p>
          <w:p w14:paraId="49DA035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Positive</w:t>
            </w:r>
          </w:p>
        </w:tc>
        <w:tc>
          <w:tcPr>
            <w:tcW w:w="510" w:type="pct"/>
          </w:tcPr>
          <w:p w14:paraId="4BC0292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5F7AE9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8(63.2%)</w:t>
            </w:r>
          </w:p>
          <w:p w14:paraId="29F270A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(28.6%)</w:t>
            </w:r>
          </w:p>
        </w:tc>
        <w:tc>
          <w:tcPr>
            <w:tcW w:w="425" w:type="pct"/>
          </w:tcPr>
          <w:p w14:paraId="54D8E30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1F896E8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8(36.8%)</w:t>
            </w:r>
          </w:p>
          <w:p w14:paraId="7661669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0(71.4%)</w:t>
            </w:r>
          </w:p>
        </w:tc>
        <w:tc>
          <w:tcPr>
            <w:tcW w:w="404" w:type="pct"/>
          </w:tcPr>
          <w:p w14:paraId="11A88D6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A44D82C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3*</w:t>
            </w:r>
          </w:p>
          <w:p w14:paraId="0E25D53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pct"/>
          </w:tcPr>
          <w:p w14:paraId="5C7198E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D032A9D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6(47.4%)</w:t>
            </w:r>
          </w:p>
          <w:p w14:paraId="4D867CF6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0(71.4%)</w:t>
            </w:r>
          </w:p>
        </w:tc>
        <w:tc>
          <w:tcPr>
            <w:tcW w:w="426" w:type="pct"/>
          </w:tcPr>
          <w:p w14:paraId="3B74BE7D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8BC821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0(52.6%)</w:t>
            </w:r>
          </w:p>
          <w:p w14:paraId="42D6E36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(28.6%)</w:t>
            </w:r>
          </w:p>
        </w:tc>
        <w:tc>
          <w:tcPr>
            <w:tcW w:w="404" w:type="pct"/>
          </w:tcPr>
          <w:p w14:paraId="48DDB6DC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CBCFFB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sz w:val="20"/>
                <w:szCs w:val="20"/>
              </w:rPr>
              <w:t>&lt;0.25</w:t>
            </w:r>
          </w:p>
          <w:p w14:paraId="79AB21F6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04" w:type="pct"/>
          </w:tcPr>
          <w:p w14:paraId="3542DEC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168DD8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0(53%)</w:t>
            </w:r>
          </w:p>
          <w:p w14:paraId="0F07FD4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(21%)</w:t>
            </w:r>
          </w:p>
        </w:tc>
        <w:tc>
          <w:tcPr>
            <w:tcW w:w="365" w:type="pct"/>
          </w:tcPr>
          <w:p w14:paraId="408B85B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394EAC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6(47%)</w:t>
            </w:r>
          </w:p>
          <w:p w14:paraId="42FF004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1(79%)</w:t>
            </w:r>
          </w:p>
        </w:tc>
        <w:tc>
          <w:tcPr>
            <w:tcW w:w="609" w:type="pct"/>
          </w:tcPr>
          <w:p w14:paraId="4BBB4C0F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B61BD3A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32*</w:t>
            </w:r>
          </w:p>
        </w:tc>
      </w:tr>
      <w:tr w:rsidR="00047271" w:rsidRPr="00B34B53" w14:paraId="6EB598ED" w14:textId="77777777" w:rsidTr="00D14E6D">
        <w:trPr>
          <w:trHeight w:val="857"/>
        </w:trPr>
        <w:tc>
          <w:tcPr>
            <w:tcW w:w="1029" w:type="pct"/>
            <w:tcBorders>
              <w:bottom w:val="single" w:sz="4" w:space="0" w:color="auto"/>
            </w:tcBorders>
          </w:tcPr>
          <w:p w14:paraId="25C15E63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C534F6">
              <w:rPr>
                <w:rFonts w:cstheme="minorHAnsi"/>
                <w:b/>
                <w:sz w:val="20"/>
                <w:szCs w:val="20"/>
              </w:rPr>
              <w:t>Ki67 score</w:t>
            </w:r>
          </w:p>
          <w:p w14:paraId="064ECB8B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Low</w:t>
            </w:r>
          </w:p>
          <w:p w14:paraId="17E3433A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0496D69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9B36CD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9(65%)</w:t>
            </w:r>
          </w:p>
          <w:p w14:paraId="63637C5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(14%)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AA55E88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528743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26(35%)</w:t>
            </w:r>
          </w:p>
          <w:p w14:paraId="6BFEBED6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2(86%)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26EC10AE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9489D48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  <w:p w14:paraId="01C6A43C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C973371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F9D3EE3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2(43%)</w:t>
            </w:r>
          </w:p>
          <w:p w14:paraId="1E8243DD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3(93%)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06722E02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55BC97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3(57%)</w:t>
            </w:r>
          </w:p>
          <w:p w14:paraId="0D4C7954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7%)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49D74D9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3C8EEBA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3*</w:t>
            </w:r>
          </w:p>
          <w:p w14:paraId="2E7B30F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4712FE1A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3EAAFB05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41(55%)</w:t>
            </w:r>
          </w:p>
          <w:p w14:paraId="406CC4E9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(7%)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7CAED2C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EF97240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34(45%)</w:t>
            </w:r>
          </w:p>
          <w:p w14:paraId="32A0BCBF" w14:textId="77777777" w:rsidR="00047271" w:rsidRPr="00C534F6" w:rsidRDefault="00047271" w:rsidP="00D14E6D">
            <w:pPr>
              <w:jc w:val="both"/>
              <w:rPr>
                <w:rFonts w:cstheme="minorHAnsi"/>
                <w:sz w:val="20"/>
                <w:szCs w:val="20"/>
              </w:rPr>
            </w:pPr>
            <w:r w:rsidRPr="00C534F6">
              <w:rPr>
                <w:rFonts w:cstheme="minorHAnsi"/>
                <w:sz w:val="20"/>
                <w:szCs w:val="20"/>
              </w:rPr>
              <w:t>13(93%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5B75A767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BA40737" w14:textId="77777777" w:rsidR="00047271" w:rsidRPr="00C534F6" w:rsidRDefault="00047271" w:rsidP="00D14E6D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C534F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C534F6">
              <w:rPr>
                <w:rFonts w:cstheme="minorHAnsi"/>
                <w:b/>
                <w:bCs/>
                <w:sz w:val="20"/>
                <w:szCs w:val="20"/>
              </w:rPr>
              <w:t>&lt;0.001*</w:t>
            </w:r>
          </w:p>
        </w:tc>
      </w:tr>
    </w:tbl>
    <w:p w14:paraId="47B8B508" w14:textId="77777777" w:rsidR="00047271" w:rsidRDefault="00047271" w:rsidP="0004727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* indicates </w:t>
      </w:r>
      <w:r w:rsidRPr="00E36598">
        <w:rPr>
          <w:rFonts w:cstheme="minorHAnsi"/>
          <w:b/>
          <w:bCs/>
          <w:i/>
          <w:iCs/>
        </w:rPr>
        <w:t>p</w:t>
      </w:r>
      <w:r>
        <w:rPr>
          <w:rFonts w:cstheme="minorHAnsi"/>
          <w:b/>
          <w:bCs/>
        </w:rPr>
        <w:t>&lt;0.05.</w:t>
      </w:r>
    </w:p>
    <w:p w14:paraId="79A56E4B" w14:textId="76EC9FF4" w:rsidR="00A67644" w:rsidRDefault="00A67644" w:rsidP="00170604"/>
    <w:p w14:paraId="0F2A3723" w14:textId="77777777" w:rsidR="00122FF9" w:rsidRDefault="00122FF9" w:rsidP="00170604"/>
    <w:p w14:paraId="34CF9349" w14:textId="77777777" w:rsidR="00122FF9" w:rsidRDefault="00122FF9" w:rsidP="00170604"/>
    <w:p w14:paraId="5DF76B32" w14:textId="77777777" w:rsidR="00122FF9" w:rsidRDefault="00122FF9" w:rsidP="00170604"/>
    <w:p w14:paraId="40048D88" w14:textId="77777777" w:rsidR="00122FF9" w:rsidRDefault="00122FF9" w:rsidP="00170604"/>
    <w:sectPr w:rsidR="00122F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F5E"/>
    <w:rsid w:val="00047271"/>
    <w:rsid w:val="00122FF9"/>
    <w:rsid w:val="00170604"/>
    <w:rsid w:val="00191BBE"/>
    <w:rsid w:val="001E5775"/>
    <w:rsid w:val="002E26BB"/>
    <w:rsid w:val="003608DC"/>
    <w:rsid w:val="0045257A"/>
    <w:rsid w:val="004B48BC"/>
    <w:rsid w:val="006F25A1"/>
    <w:rsid w:val="007024A8"/>
    <w:rsid w:val="00843F5E"/>
    <w:rsid w:val="009C1CA1"/>
    <w:rsid w:val="009D70F4"/>
    <w:rsid w:val="00A26C76"/>
    <w:rsid w:val="00A67644"/>
    <w:rsid w:val="00C446BD"/>
    <w:rsid w:val="00C72A02"/>
    <w:rsid w:val="00DE7F9F"/>
    <w:rsid w:val="00E21093"/>
    <w:rsid w:val="00E27DD0"/>
    <w:rsid w:val="00E5394C"/>
    <w:rsid w:val="00EC4238"/>
    <w:rsid w:val="00F908B5"/>
    <w:rsid w:val="00FF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9D4506"/>
  <w15:chartTrackingRefBased/>
  <w15:docId w15:val="{B929BCDB-C4CE-46DA-9B60-FCF5D91C0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4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024A8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  <w:lang w:val="en-US"/>
    </w:rPr>
  </w:style>
  <w:style w:type="table" w:styleId="TableGrid">
    <w:name w:val="Table Grid"/>
    <w:basedOn w:val="TableNormal"/>
    <w:uiPriority w:val="39"/>
    <w:rsid w:val="007024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257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8</Words>
  <Characters>1915</Characters>
  <Application>Microsoft Office Word</Application>
  <DocSecurity>0</DocSecurity>
  <Lines>478</Lines>
  <Paragraphs>276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Ghannam</dc:creator>
  <cp:keywords/>
  <dc:description/>
  <cp:lastModifiedBy>suzan Ghannam</cp:lastModifiedBy>
  <cp:revision>19</cp:revision>
  <dcterms:created xsi:type="dcterms:W3CDTF">2023-07-11T23:19:00Z</dcterms:created>
  <dcterms:modified xsi:type="dcterms:W3CDTF">2024-09-17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1cbc25960b32d5c4ec23e0c884d436c75bb9f4c785e0b02c1df234eca981d1</vt:lpwstr>
  </property>
</Properties>
</file>